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03" w:type="dxa"/>
        <w:tblInd w:w="-342" w:type="dxa"/>
        <w:tblLook w:val="04A0" w:firstRow="1" w:lastRow="0" w:firstColumn="1" w:lastColumn="0" w:noHBand="0" w:noVBand="1"/>
      </w:tblPr>
      <w:tblGrid>
        <w:gridCol w:w="880"/>
        <w:gridCol w:w="948"/>
        <w:gridCol w:w="631"/>
        <w:gridCol w:w="1023"/>
        <w:gridCol w:w="1479"/>
        <w:gridCol w:w="831"/>
        <w:gridCol w:w="794"/>
        <w:gridCol w:w="553"/>
        <w:gridCol w:w="1143"/>
        <w:gridCol w:w="571"/>
        <w:gridCol w:w="599"/>
        <w:gridCol w:w="571"/>
        <w:gridCol w:w="571"/>
        <w:gridCol w:w="571"/>
        <w:gridCol w:w="574"/>
        <w:gridCol w:w="571"/>
        <w:gridCol w:w="700"/>
        <w:gridCol w:w="571"/>
        <w:gridCol w:w="580"/>
        <w:gridCol w:w="571"/>
        <w:gridCol w:w="571"/>
      </w:tblGrid>
      <w:tr w:rsidR="00C1077D" w:rsidRPr="0052345C" w:rsidTr="002334DE">
        <w:trPr>
          <w:trHeight w:val="615"/>
        </w:trPr>
        <w:tc>
          <w:tcPr>
            <w:tcW w:w="8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FGE Cluster</w:t>
            </w:r>
          </w:p>
        </w:tc>
        <w:tc>
          <w:tcPr>
            <w:tcW w:w="63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T258 Subclade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PC PCR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Exposure to: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Culture positive Pre/Post Procedure</w:t>
            </w:r>
          </w:p>
        </w:tc>
        <w:tc>
          <w:tcPr>
            <w:tcW w:w="7021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Antibiotic susceptibilities (zone of inhibition, mm)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cope A</w:t>
            </w:r>
          </w:p>
        </w:tc>
        <w:tc>
          <w:tcPr>
            <w:tcW w:w="5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GI</w:t>
            </w:r>
          </w:p>
        </w:tc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CIP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CRO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ETP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GM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FEP</w:t>
            </w:r>
          </w:p>
        </w:tc>
        <w:tc>
          <w:tcPr>
            <w:tcW w:w="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PM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AN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MEM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XT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TGC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TZP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CL</w:t>
            </w:r>
          </w:p>
        </w:tc>
      </w:tr>
      <w:tr w:rsidR="00C1077D" w:rsidRPr="0052345C" w:rsidTr="002334DE">
        <w:trPr>
          <w:trHeight w:val="930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Woun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AB3AA0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1E66D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  <w:r w:rsidR="00C1077D" w:rsidRPr="005234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Woun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6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22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Woun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Woun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2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2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cope 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cope 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cope 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cope 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cope 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cope 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cope B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putum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Woun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6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40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putum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1077D" w:rsidRPr="0052345C" w:rsidTr="002334DE">
        <w:trPr>
          <w:trHeight w:val="6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41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Bronchioal-veolar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 lav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C1077D" w:rsidRPr="0052345C" w:rsidTr="002334DE">
        <w:trPr>
          <w:trHeight w:val="36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42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putum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lastRenderedPageBreak/>
              <w:t>K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6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4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Bronchioal-veolar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 lav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4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Urin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F52D26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F52D26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F52D26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6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Bronchioal-veolar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 lav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 </w:t>
            </w:r>
            <w:r w:rsidR="001E66D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ronchoscopy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Urin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 </w:t>
            </w:r>
            <w:r w:rsidR="001E66D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Urin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5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 </w:t>
            </w:r>
            <w:r w:rsidR="001E66D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C1077D" w:rsidRPr="0052345C" w:rsidTr="002334DE">
        <w:trPr>
          <w:trHeight w:val="88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nfection Control Surve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6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57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Urine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C1077D" w:rsidRPr="0052345C" w:rsidTr="002334DE">
        <w:trPr>
          <w:trHeight w:val="61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59</w:t>
            </w:r>
          </w:p>
        </w:tc>
        <w:tc>
          <w:tcPr>
            <w:tcW w:w="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Bronchioal-veolar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 lavage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6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6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61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Urin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6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64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Woun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6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66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6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67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il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6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68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Recta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6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69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70</w:t>
            </w:r>
            <w:bookmarkStart w:id="0" w:name="_GoBack"/>
            <w:bookmarkEnd w:id="0"/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Scope C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7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077D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K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39615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1E66D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7D" w:rsidRPr="0052345C" w:rsidRDefault="00C1077D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B114C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7C7F4D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Ec28</w:t>
            </w:r>
            <w:r w:rsidR="007C7F4D">
              <w:rPr>
                <w:rFonts w:ascii="Calibri" w:eastAsia="Times New Roman" w:hAnsi="Calibri" w:cs="Calibri"/>
                <w:color w:val="000000"/>
                <w:vertAlign w:val="superscript"/>
              </w:rPr>
              <w:t>f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114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114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B114C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7C7F4D" w:rsidRDefault="008B114C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41</w:t>
            </w:r>
            <w:r w:rsidR="007C7F4D">
              <w:rPr>
                <w:rFonts w:ascii="Calibri" w:eastAsia="Times New Roman" w:hAnsi="Calibri" w:cs="Calibri"/>
                <w:color w:val="000000"/>
                <w:vertAlign w:val="superscript"/>
              </w:rPr>
              <w:t>g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114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114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14C" w:rsidRPr="0052345C" w:rsidRDefault="008B114C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060C1E" w:rsidRPr="0052345C" w:rsidTr="002334DE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7C7F4D" w:rsidRDefault="00060C1E" w:rsidP="007C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P10</w:t>
            </w:r>
            <w:r w:rsidR="007C7F4D" w:rsidRPr="007C7F4D">
              <w:rPr>
                <w:rFonts w:ascii="Calibri" w:eastAsia="Times New Roman" w:hAnsi="Calibri" w:cs="Calibri"/>
                <w:color w:val="000000"/>
                <w:vertAlign w:val="superscript"/>
              </w:rPr>
              <w:t>h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60C1E" w:rsidRDefault="00060C1E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60C1E" w:rsidRDefault="00060C1E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60C1E" w:rsidRPr="0052345C" w:rsidRDefault="00060C1E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59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C1E" w:rsidRPr="0052345C" w:rsidRDefault="00060C1E" w:rsidP="00C1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C1077D" w:rsidRPr="0052345C" w:rsidTr="002334DE">
        <w:trPr>
          <w:trHeight w:val="690"/>
        </w:trPr>
        <w:tc>
          <w:tcPr>
            <w:tcW w:w="15303" w:type="dxa"/>
            <w:gridSpan w:val="2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1077D" w:rsidRPr="0052345C" w:rsidRDefault="00C1077D" w:rsidP="001E66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345C">
              <w:rPr>
                <w:rFonts w:ascii="Calibri" w:eastAsia="Times New Roman" w:hAnsi="Calibri" w:cs="Calibri"/>
                <w:color w:val="000000"/>
              </w:rPr>
              <w:t xml:space="preserve">GI, any gastrointestinal procedure; </w:t>
            </w:r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a-</w:t>
            </w:r>
            <w:proofErr w:type="spellStart"/>
            <w:r w:rsidRPr="0052345C">
              <w:rPr>
                <w:rFonts w:ascii="Calibri" w:eastAsia="Times New Roman" w:hAnsi="Calibri" w:cs="Calibri"/>
                <w:color w:val="000000"/>
                <w:vertAlign w:val="superscript"/>
              </w:rPr>
              <w:t>e,</w:t>
            </w:r>
            <w:r w:rsidRPr="0052345C">
              <w:rPr>
                <w:rFonts w:ascii="Calibri" w:eastAsia="Times New Roman" w:hAnsi="Calibri" w:cs="Calibri"/>
                <w:color w:val="000000"/>
              </w:rPr>
              <w:t>indicate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 multiple isolates from individual patients; </w:t>
            </w:r>
            <w:r w:rsidR="007C7F4D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f-h </w:t>
            </w:r>
            <w:r w:rsidR="007C7F4D">
              <w:rPr>
                <w:rFonts w:ascii="Calibri" w:eastAsia="Times New Roman" w:hAnsi="Calibri" w:cs="Calibri"/>
                <w:i/>
                <w:color w:val="000000"/>
              </w:rPr>
              <w:t xml:space="preserve">E. coli </w:t>
            </w:r>
            <w:r w:rsidR="007C7F4D">
              <w:rPr>
                <w:rFonts w:ascii="Calibri" w:eastAsia="Times New Roman" w:hAnsi="Calibri" w:cs="Calibri"/>
                <w:color w:val="000000"/>
              </w:rPr>
              <w:t>TOP10</w:t>
            </w:r>
            <w:r w:rsidR="004B593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4B5933">
              <w:rPr>
                <w:rFonts w:ascii="Calibri" w:eastAsia="Times New Roman" w:hAnsi="Calibri" w:cs="Calibri"/>
                <w:color w:val="000000"/>
              </w:rPr>
              <w:t>transformants</w:t>
            </w:r>
            <w:proofErr w:type="spellEnd"/>
            <w:r w:rsidR="007C7F4D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52345C">
              <w:rPr>
                <w:rFonts w:ascii="Calibri" w:eastAsia="Times New Roman" w:hAnsi="Calibri" w:cs="Calibri"/>
                <w:color w:val="000000"/>
              </w:rPr>
              <w:t xml:space="preserve">NA, not applicable; </w:t>
            </w:r>
            <w:r w:rsidR="0077109A">
              <w:rPr>
                <w:rFonts w:ascii="Calibri" w:eastAsia="Times New Roman" w:hAnsi="Calibri" w:cs="Calibri"/>
                <w:color w:val="000000"/>
              </w:rPr>
              <w:t xml:space="preserve">ND, not done; </w:t>
            </w:r>
            <w:r w:rsidRPr="0052345C">
              <w:rPr>
                <w:rFonts w:ascii="Calibri" w:eastAsia="Times New Roman" w:hAnsi="Calibri" w:cs="Calibri"/>
                <w:color w:val="000000"/>
              </w:rPr>
              <w:t xml:space="preserve">CIP, ciprofloxacin; CRO, ceftriaxone; ETP, </w:t>
            </w: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ertapenem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; GM, gentamicin; IM, </w:t>
            </w: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imipenem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; FEP, </w:t>
            </w: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cefepime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; MEM, </w:t>
            </w: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meropenem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; AN, </w:t>
            </w: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amikacin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>; SXT, trimethoprim-</w:t>
            </w: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sulfamethoxazole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; TZP, </w:t>
            </w: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piperacillin-tazobactam</w:t>
            </w:r>
            <w:proofErr w:type="spellEnd"/>
            <w:r w:rsidRPr="0052345C">
              <w:rPr>
                <w:rFonts w:ascii="Calibri" w:eastAsia="Times New Roman" w:hAnsi="Calibri" w:cs="Calibri"/>
                <w:color w:val="000000"/>
              </w:rPr>
              <w:t xml:space="preserve">; CL, </w:t>
            </w:r>
            <w:proofErr w:type="spellStart"/>
            <w:r w:rsidRPr="0052345C">
              <w:rPr>
                <w:rFonts w:ascii="Calibri" w:eastAsia="Times New Roman" w:hAnsi="Calibri" w:cs="Calibri"/>
                <w:color w:val="000000"/>
              </w:rPr>
              <w:t>colistin</w:t>
            </w:r>
            <w:proofErr w:type="spellEnd"/>
          </w:p>
        </w:tc>
      </w:tr>
    </w:tbl>
    <w:p w:rsidR="00190A48" w:rsidRDefault="00190A48"/>
    <w:sectPr w:rsidR="00190A48" w:rsidSect="00C107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00D74"/>
    <w:multiLevelType w:val="hybridMultilevel"/>
    <w:tmpl w:val="B8841946"/>
    <w:lvl w:ilvl="0" w:tplc="D424E3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F2E5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C070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F46B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1A1C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D21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104E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FAB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807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2152EEE"/>
    <w:multiLevelType w:val="hybridMultilevel"/>
    <w:tmpl w:val="2744C8DE"/>
    <w:lvl w:ilvl="0" w:tplc="A75043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4668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E47B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C438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854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28A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0EE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38D8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7033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33267F0"/>
    <w:multiLevelType w:val="hybridMultilevel"/>
    <w:tmpl w:val="6E8C4FCA"/>
    <w:lvl w:ilvl="0" w:tplc="64B84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1211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5463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16B6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8A6E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4A8A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C8F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721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6478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5D17175"/>
    <w:multiLevelType w:val="hybridMultilevel"/>
    <w:tmpl w:val="C24A14B4"/>
    <w:lvl w:ilvl="0" w:tplc="96B41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7EF0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B24B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1E80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0007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DE4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2AD8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4C8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F851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74E27BB"/>
    <w:multiLevelType w:val="hybridMultilevel"/>
    <w:tmpl w:val="DDE414B8"/>
    <w:lvl w:ilvl="0" w:tplc="4A82B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EC97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3E85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180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18A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5E43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BA4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1293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AEA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77D296A"/>
    <w:multiLevelType w:val="hybridMultilevel"/>
    <w:tmpl w:val="927C3720"/>
    <w:lvl w:ilvl="0" w:tplc="A476D4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017450"/>
    <w:multiLevelType w:val="hybridMultilevel"/>
    <w:tmpl w:val="E99C8560"/>
    <w:lvl w:ilvl="0" w:tplc="3D64B2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0A0F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5A9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181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BC3B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942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2C34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F408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B4B5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3464128"/>
    <w:multiLevelType w:val="hybridMultilevel"/>
    <w:tmpl w:val="B0B6A5F2"/>
    <w:lvl w:ilvl="0" w:tplc="DCD67A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160D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4EA3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4C8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8293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96E7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F449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FE60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0CE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3220297"/>
    <w:multiLevelType w:val="hybridMultilevel"/>
    <w:tmpl w:val="EEBAFF4E"/>
    <w:lvl w:ilvl="0" w:tplc="169E20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1A14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FAC6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6A3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C88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4A2C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C899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B461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1CA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BE0693D"/>
    <w:multiLevelType w:val="hybridMultilevel"/>
    <w:tmpl w:val="4C36271A"/>
    <w:lvl w:ilvl="0" w:tplc="535C5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5C47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F68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F29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B6E4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24D5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14F4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289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F6D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8997918"/>
    <w:multiLevelType w:val="hybridMultilevel"/>
    <w:tmpl w:val="DFEA9AB2"/>
    <w:lvl w:ilvl="0" w:tplc="3F2A90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00F1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8EB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A253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A66B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1494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A4A2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A09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4415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70B41B5"/>
    <w:multiLevelType w:val="hybridMultilevel"/>
    <w:tmpl w:val="0854C368"/>
    <w:lvl w:ilvl="0" w:tplc="1FB84E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682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C01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167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783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F2B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6A5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207F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E8B8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F3A282A"/>
    <w:multiLevelType w:val="hybridMultilevel"/>
    <w:tmpl w:val="1AE87FBC"/>
    <w:lvl w:ilvl="0" w:tplc="D73CB6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9837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8A2B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5A8F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F86C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8A94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D0C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222B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CA8B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12"/>
  </w:num>
  <w:num w:numId="4">
    <w:abstractNumId w:val="1"/>
  </w:num>
  <w:num w:numId="5">
    <w:abstractNumId w:val="9"/>
  </w:num>
  <w:num w:numId="6">
    <w:abstractNumId w:val="8"/>
  </w:num>
  <w:num w:numId="7">
    <w:abstractNumId w:val="6"/>
  </w:num>
  <w:num w:numId="8">
    <w:abstractNumId w:val="10"/>
  </w:num>
  <w:num w:numId="9">
    <w:abstractNumId w:val="3"/>
  </w:num>
  <w:num w:numId="10">
    <w:abstractNumId w:val="2"/>
  </w:num>
  <w:num w:numId="11">
    <w:abstractNumId w:val="4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77D"/>
    <w:rsid w:val="00050607"/>
    <w:rsid w:val="00060C1E"/>
    <w:rsid w:val="00190A48"/>
    <w:rsid w:val="001E66DE"/>
    <w:rsid w:val="001E7E1C"/>
    <w:rsid w:val="002334DE"/>
    <w:rsid w:val="002555E2"/>
    <w:rsid w:val="0039615E"/>
    <w:rsid w:val="004B5933"/>
    <w:rsid w:val="00595A9E"/>
    <w:rsid w:val="0077109A"/>
    <w:rsid w:val="007C7F4D"/>
    <w:rsid w:val="008B114C"/>
    <w:rsid w:val="00A67B4E"/>
    <w:rsid w:val="00AB3AA0"/>
    <w:rsid w:val="00C1077D"/>
    <w:rsid w:val="00CB03AB"/>
    <w:rsid w:val="00CD2670"/>
    <w:rsid w:val="00F5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77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77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1077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077D"/>
    <w:rPr>
      <w:color w:val="0000FF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77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77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77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77D"/>
    <w:rPr>
      <w:b/>
      <w:bCs/>
    </w:rPr>
  </w:style>
  <w:style w:type="paragraph" w:styleId="ListParagraph">
    <w:name w:val="List Paragraph"/>
    <w:basedOn w:val="Normal"/>
    <w:uiPriority w:val="34"/>
    <w:qFormat/>
    <w:rsid w:val="00C1077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107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10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77D"/>
  </w:style>
  <w:style w:type="paragraph" w:styleId="Footer">
    <w:name w:val="footer"/>
    <w:basedOn w:val="Normal"/>
    <w:link w:val="FooterChar"/>
    <w:uiPriority w:val="99"/>
    <w:unhideWhenUsed/>
    <w:rsid w:val="00C10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7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77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77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1077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077D"/>
    <w:rPr>
      <w:color w:val="0000FF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77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77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77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77D"/>
    <w:rPr>
      <w:b/>
      <w:bCs/>
    </w:rPr>
  </w:style>
  <w:style w:type="paragraph" w:styleId="ListParagraph">
    <w:name w:val="List Paragraph"/>
    <w:basedOn w:val="Normal"/>
    <w:uiPriority w:val="34"/>
    <w:qFormat/>
    <w:rsid w:val="00C1077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107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10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77D"/>
  </w:style>
  <w:style w:type="paragraph" w:styleId="Footer">
    <w:name w:val="footer"/>
    <w:basedOn w:val="Normal"/>
    <w:link w:val="FooterChar"/>
    <w:uiPriority w:val="99"/>
    <w:unhideWhenUsed/>
    <w:rsid w:val="00C10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</dc:creator>
  <cp:lastModifiedBy>Marsh, Jane</cp:lastModifiedBy>
  <cp:revision>2</cp:revision>
  <dcterms:created xsi:type="dcterms:W3CDTF">2015-10-21T13:33:00Z</dcterms:created>
  <dcterms:modified xsi:type="dcterms:W3CDTF">2015-10-21T13:33:00Z</dcterms:modified>
</cp:coreProperties>
</file>